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8CFBB" w14:textId="77777777" w:rsidR="00C0056D" w:rsidRPr="00A91C52" w:rsidRDefault="00753E9C" w:rsidP="00C44AE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91C52">
        <w:rPr>
          <w:rFonts w:ascii="Times New Roman" w:hAnsi="Times New Roman" w:cs="Times New Roman"/>
          <w:b/>
          <w:sz w:val="20"/>
          <w:szCs w:val="20"/>
        </w:rPr>
        <w:t>Table S1.</w:t>
      </w:r>
      <w:r w:rsidR="009E581F" w:rsidRPr="00A91C5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6D6086E" w14:textId="7E2EA0A4" w:rsidR="009E581F" w:rsidRPr="009E581F" w:rsidRDefault="009E581F" w:rsidP="00C44AE3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9E581F">
        <w:rPr>
          <w:rFonts w:ascii="Times New Roman" w:hAnsi="Times New Roman" w:cs="Times New Roman"/>
          <w:i/>
          <w:sz w:val="20"/>
          <w:szCs w:val="20"/>
        </w:rPr>
        <w:t xml:space="preserve">Factor Loadings </w:t>
      </w:r>
      <w:r w:rsidR="00F45FEA">
        <w:rPr>
          <w:rFonts w:ascii="Times New Roman" w:hAnsi="Times New Roman" w:cs="Times New Roman"/>
          <w:i/>
          <w:sz w:val="20"/>
          <w:szCs w:val="20"/>
        </w:rPr>
        <w:t>f</w:t>
      </w:r>
      <w:r w:rsidR="00704DBA">
        <w:rPr>
          <w:rFonts w:ascii="Times New Roman" w:hAnsi="Times New Roman" w:cs="Times New Roman"/>
          <w:i/>
          <w:sz w:val="20"/>
          <w:szCs w:val="20"/>
        </w:rPr>
        <w:t>o</w:t>
      </w:r>
      <w:r w:rsidR="00F45FEA">
        <w:rPr>
          <w:rFonts w:ascii="Times New Roman" w:hAnsi="Times New Roman" w:cs="Times New Roman"/>
          <w:i/>
          <w:sz w:val="20"/>
          <w:szCs w:val="20"/>
        </w:rPr>
        <w:t>r ea</w:t>
      </w:r>
      <w:r w:rsidRPr="009E581F">
        <w:rPr>
          <w:rFonts w:ascii="Times New Roman" w:hAnsi="Times New Roman" w:cs="Times New Roman"/>
          <w:i/>
          <w:sz w:val="20"/>
          <w:szCs w:val="20"/>
        </w:rPr>
        <w:t xml:space="preserve">ch </w:t>
      </w:r>
      <w:r w:rsidR="00C37A3E">
        <w:rPr>
          <w:rFonts w:ascii="Times New Roman" w:hAnsi="Times New Roman" w:cs="Times New Roman"/>
          <w:i/>
          <w:sz w:val="20"/>
          <w:szCs w:val="20"/>
        </w:rPr>
        <w:t>I</w:t>
      </w:r>
      <w:r w:rsidRPr="009E581F">
        <w:rPr>
          <w:rFonts w:ascii="Times New Roman" w:hAnsi="Times New Roman" w:cs="Times New Roman"/>
          <w:i/>
          <w:sz w:val="20"/>
          <w:szCs w:val="20"/>
        </w:rPr>
        <w:t xml:space="preserve">tem in </w:t>
      </w:r>
      <w:r w:rsidR="00704DBA">
        <w:rPr>
          <w:rFonts w:ascii="Times New Roman" w:hAnsi="Times New Roman" w:cs="Times New Roman"/>
          <w:i/>
          <w:sz w:val="20"/>
          <w:szCs w:val="20"/>
        </w:rPr>
        <w:t xml:space="preserve">the </w:t>
      </w:r>
      <w:r w:rsidRPr="009E581F">
        <w:rPr>
          <w:rFonts w:ascii="Times New Roman" w:hAnsi="Times New Roman" w:cs="Times New Roman"/>
          <w:i/>
          <w:sz w:val="20"/>
          <w:szCs w:val="20"/>
        </w:rPr>
        <w:t>Revised Scale</w:t>
      </w:r>
      <w:r w:rsidR="00F45FEA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9E581F">
        <w:rPr>
          <w:rFonts w:ascii="Times New Roman" w:hAnsi="Times New Roman" w:cs="Times New Roman"/>
          <w:i/>
          <w:sz w:val="20"/>
          <w:szCs w:val="20"/>
        </w:rPr>
        <w:t xml:space="preserve">Model Fit </w:t>
      </w:r>
      <w:r w:rsidR="00F45FEA">
        <w:rPr>
          <w:rFonts w:ascii="Times New Roman" w:hAnsi="Times New Roman" w:cs="Times New Roman"/>
          <w:i/>
          <w:sz w:val="20"/>
          <w:szCs w:val="20"/>
        </w:rPr>
        <w:t xml:space="preserve">Indices and Internal Reliability </w:t>
      </w:r>
    </w:p>
    <w:tbl>
      <w:tblPr>
        <w:tblStyle w:val="a3"/>
        <w:tblW w:w="9356" w:type="dxa"/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993"/>
        <w:gridCol w:w="993"/>
        <w:gridCol w:w="1133"/>
      </w:tblGrid>
      <w:tr w:rsidR="00753E9C" w:rsidRPr="00934387" w14:paraId="7FB3336C" w14:textId="77777777" w:rsidTr="009C4F95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E5974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A636D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Time 1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50D7C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Time 2</w:t>
            </w:r>
          </w:p>
        </w:tc>
      </w:tr>
      <w:tr w:rsidR="00753E9C" w:rsidRPr="00934387" w14:paraId="5C24F533" w14:textId="77777777" w:rsidTr="009C4F95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8AD39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A2844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 xml:space="preserve">CU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79A42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5C2D9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0D5BF" w14:textId="77777777" w:rsidR="00753E9C" w:rsidRPr="00934387" w:rsidRDefault="00753E9C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260CC9" w:rsidRPr="00934387" w14:paraId="1271F26C" w14:textId="77777777" w:rsidTr="009C4F95"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10DF8643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1. Inconsiderate of other people’s feeling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2E7EEC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0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C8019F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7F2FB1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5***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F978264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5F88F92A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86DE6A3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3. Does not share with other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5C70A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52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21C3F2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66D162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48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7B9ED3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5D486500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4CBAB68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5. Unhelpful if someone is hurt, upset, or i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B84E1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A58C40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0224ED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7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4F8259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2A6D5BE3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579495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9. Not kind to younger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BDAF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4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3C107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50A429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4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B68732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3FC434AC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6ADB52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11. Does not volunteer to help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CBA0B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0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2A2F5C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679D76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3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71084D2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143ACD7C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256FCB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17. Not motivated in school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E9942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5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8A6300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04D1AB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57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EC385B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3D04636A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EE9BA08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21. Breaks promi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29048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B61005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915EF0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F41632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312799FE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C66BEE2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26. No gui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5DB1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2C5EB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F8391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B7182F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65983512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4B73B9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 xml:space="preserve">APSD Item 30. Unconcerned regarding </w:t>
            </w:r>
            <w:proofErr w:type="gramStart"/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gramEnd"/>
            <w:r w:rsidRPr="00934387">
              <w:rPr>
                <w:rFonts w:ascii="Times New Roman" w:hAnsi="Times New Roman" w:cs="Times New Roman"/>
                <w:sz w:val="20"/>
                <w:szCs w:val="20"/>
              </w:rPr>
              <w:t xml:space="preserve"> feel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360DE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C7E444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8CC059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8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BBE048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C9" w:rsidRPr="00934387" w14:paraId="4B903105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B38EAC1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7. Often fights with other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2A136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3F902D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3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8AD60E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F42AA68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38***</w:t>
            </w:r>
          </w:p>
        </w:tc>
      </w:tr>
      <w:tr w:rsidR="00260CC9" w:rsidRPr="00934387" w14:paraId="5B7A5FBD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5B57377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10. Often lies or chea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B969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6CEA29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8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5FEF6E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A70FBD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3***</w:t>
            </w:r>
          </w:p>
        </w:tc>
      </w:tr>
      <w:tr w:rsidR="00260CC9" w:rsidRPr="00934387" w14:paraId="4F978380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B7C096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SDQ Item 13. Steals from home and elsewh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3F5B0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52773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8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5722D4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E0227A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52***</w:t>
            </w:r>
          </w:p>
        </w:tc>
      </w:tr>
      <w:tr w:rsidR="00260CC9" w:rsidRPr="00934387" w14:paraId="102F03D3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9CB5E6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15. Blames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AD759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246446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0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27B45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3E1817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2***</w:t>
            </w:r>
          </w:p>
        </w:tc>
      </w:tr>
      <w:tr w:rsidR="00260CC9" w:rsidRPr="00934387" w14:paraId="1265506F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6B2647B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16. Breaks ru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5B0AE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17CF91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71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82A4AC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F440C4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0***</w:t>
            </w:r>
          </w:p>
        </w:tc>
      </w:tr>
      <w:tr w:rsidR="00260CC9" w:rsidRPr="00934387" w14:paraId="6DBF3CE2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CB72C4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18. Acts without thin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E9BC6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ADB36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5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A8901D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AD9F26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6***</w:t>
            </w:r>
          </w:p>
        </w:tc>
      </w:tr>
      <w:tr w:rsidR="00260CC9" w:rsidRPr="00934387" w14:paraId="3F8E98FE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8FA043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20. Lies eas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4156A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64CA3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3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A6EDD9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FF4F36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3***</w:t>
            </w:r>
          </w:p>
        </w:tc>
      </w:tr>
      <w:tr w:rsidR="00260CC9" w:rsidRPr="00934387" w14:paraId="63C2500A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9021F6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23. Gets bo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3C478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4EADD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5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F2EDC3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9824A3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3***</w:t>
            </w:r>
          </w:p>
        </w:tc>
      </w:tr>
      <w:tr w:rsidR="00260CC9" w:rsidRPr="00934387" w14:paraId="1D24F5E9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856CC5" w14:textId="77777777" w:rsidR="00260CC9" w:rsidRPr="00934387" w:rsidRDefault="00260CC9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APSD Item 29. Puts things o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A92F1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D3E510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6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079BE3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F41DB8" w14:textId="77777777" w:rsidR="00260CC9" w:rsidRPr="00934387" w:rsidRDefault="00260CC9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56***</w:t>
            </w:r>
          </w:p>
        </w:tc>
      </w:tr>
      <w:tr w:rsidR="009C4F95" w:rsidRPr="00934387" w14:paraId="28907754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133F42F" w14:textId="6DE9873D" w:rsidR="009C4F95" w:rsidRPr="00934387" w:rsidRDefault="009C4F95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9343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7F7AF" w14:textId="4BB655B5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200.70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EB19D" w14:textId="2D02E0E3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174.63*</w:t>
            </w:r>
          </w:p>
        </w:tc>
      </w:tr>
      <w:tr w:rsidR="009C4F95" w:rsidRPr="00934387" w14:paraId="2270A1F4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7CFEDD3" w14:textId="32F614C4" w:rsidR="009C4F95" w:rsidRPr="00934387" w:rsidRDefault="009C4F95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4387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4E3F5" w14:textId="627A4007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7F937" w14:textId="06F72509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9C4F95" w:rsidRPr="00934387" w14:paraId="2D162195" w14:textId="77777777" w:rsidTr="009C4F9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8FEBECB" w14:textId="77E4E8DD" w:rsidR="009C4F95" w:rsidRPr="00934387" w:rsidRDefault="009C4F95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i/>
                <w:sz w:val="20"/>
                <w:szCs w:val="20"/>
              </w:rPr>
              <w:t>CF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LI;</w:t>
            </w:r>
            <w:r w:rsidRPr="009343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934387">
              <w:rPr>
                <w:rFonts w:ascii="Times New Roman" w:hAnsi="Times New Roman" w:cs="Times New Roman"/>
                <w:i/>
                <w:sz w:val="20"/>
                <w:szCs w:val="20"/>
              </w:rPr>
              <w:t>RMSEA</w:t>
            </w:r>
            <w:r w:rsidR="00E5761D">
              <w:rPr>
                <w:rFonts w:ascii="Times New Roman" w:hAnsi="Times New Roman" w:cs="Times New Roman"/>
                <w:i/>
                <w:sz w:val="20"/>
                <w:szCs w:val="20"/>
              </w:rPr>
              <w:t>;SRMR</w:t>
            </w:r>
            <w:proofErr w:type="gramEnd"/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67EC0" w14:textId="6FA12BD7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9; </w:t>
            </w: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 w:rsidR="00E5761D">
              <w:rPr>
                <w:rFonts w:ascii="Times New Roman" w:hAnsi="Times New Roman" w:cs="Times New Roman"/>
                <w:sz w:val="20"/>
                <w:szCs w:val="20"/>
              </w:rPr>
              <w:t>; .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DF8FF" w14:textId="1F2E0C6D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 xml:space="preserve">.95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5; </w:t>
            </w:r>
            <w:r w:rsidRPr="00934387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E5761D">
              <w:rPr>
                <w:rFonts w:ascii="Times New Roman" w:hAnsi="Times New Roman" w:cs="Times New Roman"/>
                <w:sz w:val="20"/>
                <w:szCs w:val="20"/>
              </w:rPr>
              <w:t>; .09</w:t>
            </w:r>
          </w:p>
        </w:tc>
      </w:tr>
      <w:tr w:rsidR="009C4F95" w:rsidRPr="00934387" w14:paraId="770DB49C" w14:textId="77777777" w:rsidTr="009C4F95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56C89" w14:textId="7CD0986E" w:rsidR="009C4F95" w:rsidRPr="00934387" w:rsidRDefault="009C4F95" w:rsidP="00C44A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17141" w14:textId="1B9F7865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287E8" w14:textId="4FDA6C12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49915" w14:textId="0970BCEB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1B79D" w14:textId="450C36B2" w:rsidR="009C4F95" w:rsidRPr="00934387" w:rsidRDefault="009C4F95" w:rsidP="00C44A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</w:tbl>
    <w:p w14:paraId="1C00D749" w14:textId="454B8B35" w:rsidR="00753E9C" w:rsidRPr="00934387" w:rsidRDefault="00956CF1" w:rsidP="00C44A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7095B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34387">
        <w:rPr>
          <w:rFonts w:ascii="Times New Roman" w:hAnsi="Times New Roman" w:cs="Times New Roman"/>
          <w:sz w:val="20"/>
          <w:szCs w:val="20"/>
        </w:rPr>
        <w:t xml:space="preserve"> </w:t>
      </w:r>
      <w:r w:rsidR="00F56075" w:rsidRPr="000C0663">
        <w:rPr>
          <w:rFonts w:ascii="Times New Roman" w:hAnsi="Times New Roman" w:cs="Times New Roman"/>
          <w:sz w:val="20"/>
          <w:szCs w:val="20"/>
        </w:rPr>
        <w:t xml:space="preserve">CU traits = Callous-unemotional traits; AB = Antisocial </w:t>
      </w:r>
      <w:r w:rsidR="00A0058C">
        <w:rPr>
          <w:rFonts w:ascii="Times New Roman" w:hAnsi="Times New Roman" w:cs="Times New Roman"/>
          <w:sz w:val="20"/>
          <w:szCs w:val="20"/>
        </w:rPr>
        <w:t>behaviour.</w:t>
      </w:r>
      <w:r w:rsidR="000C0663">
        <w:rPr>
          <w:rFonts w:ascii="Times New Roman" w:hAnsi="Times New Roman" w:cs="Times New Roman"/>
          <w:sz w:val="20"/>
          <w:szCs w:val="20"/>
        </w:rPr>
        <w:t xml:space="preserve"> SDQ = Strengths and Difficulties Questionnaire (Goodman, 1997); APSD = Antisocial Process Screening Device (Frick &amp; Hare, 2001)</w:t>
      </w:r>
      <w:r w:rsidR="00F56075">
        <w:rPr>
          <w:sz w:val="20"/>
          <w:szCs w:val="20"/>
        </w:rPr>
        <w:t xml:space="preserve">. </w:t>
      </w:r>
      <w:r w:rsidRPr="00934387">
        <w:rPr>
          <w:rFonts w:ascii="Times New Roman" w:hAnsi="Times New Roman" w:cs="Times New Roman"/>
          <w:sz w:val="20"/>
          <w:szCs w:val="20"/>
        </w:rPr>
        <w:t>*</w:t>
      </w:r>
      <w:r w:rsidRPr="000C066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4387">
        <w:rPr>
          <w:rFonts w:ascii="Times New Roman" w:hAnsi="Times New Roman" w:cs="Times New Roman"/>
          <w:sz w:val="20"/>
          <w:szCs w:val="20"/>
        </w:rPr>
        <w:t>&lt; .05. **</w:t>
      </w:r>
      <w:r w:rsidRPr="000C066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4387">
        <w:rPr>
          <w:rFonts w:ascii="Times New Roman" w:hAnsi="Times New Roman" w:cs="Times New Roman"/>
          <w:sz w:val="20"/>
          <w:szCs w:val="20"/>
        </w:rPr>
        <w:t>&lt; .01. ***</w:t>
      </w:r>
      <w:r w:rsidRPr="000C066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4387">
        <w:rPr>
          <w:rFonts w:ascii="Times New Roman" w:hAnsi="Times New Roman" w:cs="Times New Roman"/>
          <w:sz w:val="20"/>
          <w:szCs w:val="20"/>
        </w:rPr>
        <w:t>&lt; .001.</w:t>
      </w:r>
      <w:bookmarkStart w:id="0" w:name="_GoBack"/>
      <w:bookmarkEnd w:id="0"/>
    </w:p>
    <w:p w14:paraId="674FC044" w14:textId="77777777" w:rsidR="00934387" w:rsidRDefault="00934387" w:rsidP="00C44AE3">
      <w:pPr>
        <w:spacing w:line="360" w:lineRule="auto"/>
        <w:rPr>
          <w:rFonts w:ascii="Times New Roman" w:hAnsi="Times New Roman" w:cs="Times New Roman"/>
        </w:rPr>
      </w:pPr>
    </w:p>
    <w:p w14:paraId="4CCE0823" w14:textId="77777777" w:rsidR="009964F1" w:rsidRDefault="009964F1" w:rsidP="00C44AE3">
      <w:pPr>
        <w:spacing w:line="360" w:lineRule="auto"/>
        <w:rPr>
          <w:rFonts w:ascii="Times New Roman" w:hAnsi="Times New Roman" w:cs="Times New Roman"/>
        </w:rPr>
      </w:pPr>
    </w:p>
    <w:p w14:paraId="010B7E0E" w14:textId="2FBE814D" w:rsidR="00C47944" w:rsidRPr="00A91C52" w:rsidRDefault="00A91C52" w:rsidP="00C44AE3">
      <w:pPr>
        <w:spacing w:line="360" w:lineRule="auto"/>
        <w:rPr>
          <w:rFonts w:ascii="Times New Roman" w:hAnsi="Times New Roman" w:cs="Times New Roman"/>
          <w:b/>
        </w:rPr>
      </w:pPr>
      <w:r w:rsidRPr="00A91C52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21481A">
        <w:rPr>
          <w:rFonts w:ascii="Times New Roman" w:hAnsi="Times New Roman" w:cs="Times New Roman"/>
          <w:b/>
          <w:sz w:val="20"/>
          <w:szCs w:val="20"/>
        </w:rPr>
        <w:t>2</w:t>
      </w:r>
      <w:r w:rsidR="00C47944" w:rsidRPr="00A91C52">
        <w:rPr>
          <w:rFonts w:ascii="Times New Roman" w:hAnsi="Times New Roman" w:cs="Times New Roman"/>
          <w:b/>
          <w:sz w:val="20"/>
          <w:szCs w:val="20"/>
        </w:rPr>
        <w:t>.</w:t>
      </w:r>
    </w:p>
    <w:p w14:paraId="30EF8587" w14:textId="3A733E1D" w:rsidR="00C47944" w:rsidRPr="00934387" w:rsidRDefault="00AE61AF" w:rsidP="00C44AE3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Unstandardized and </w:t>
      </w:r>
      <w:r w:rsidR="00C47944" w:rsidRPr="00934387">
        <w:rPr>
          <w:rFonts w:ascii="Times New Roman" w:hAnsi="Times New Roman" w:cs="Times New Roman"/>
          <w:i/>
          <w:sz w:val="20"/>
          <w:szCs w:val="20"/>
        </w:rPr>
        <w:t>Standardized Estimates of all Paths from the Cross-lagged Model</w:t>
      </w:r>
      <w:r w:rsidR="00117538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Style w:val="a3"/>
        <w:tblW w:w="10490" w:type="dxa"/>
        <w:tblLook w:val="04A0" w:firstRow="1" w:lastRow="0" w:firstColumn="1" w:lastColumn="0" w:noHBand="0" w:noVBand="1"/>
      </w:tblPr>
      <w:tblGrid>
        <w:gridCol w:w="5670"/>
        <w:gridCol w:w="1701"/>
        <w:gridCol w:w="854"/>
        <w:gridCol w:w="1370"/>
        <w:gridCol w:w="895"/>
      </w:tblGrid>
      <w:tr w:rsidR="005F2002" w14:paraId="1582DA4D" w14:textId="77777777" w:rsidTr="003D58A1">
        <w:trPr>
          <w:trHeight w:val="292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B499E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43D3F" w14:textId="69BD3594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B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4D122" w14:textId="2E50882C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E4BB6" w14:textId="5D23028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B7D4D" w14:textId="77777777" w:rsidR="005F2002" w:rsidRPr="00CE31E0" w:rsidRDefault="005F2002" w:rsidP="00C44AE3">
            <w:pPr>
              <w:pStyle w:val="a4"/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CE31E0">
              <w:rPr>
                <w:i/>
                <w:sz w:val="20"/>
                <w:szCs w:val="20"/>
              </w:rPr>
              <w:t>p</w:t>
            </w:r>
          </w:p>
        </w:tc>
      </w:tr>
      <w:tr w:rsidR="005F2002" w14:paraId="43235CBA" w14:textId="77777777" w:rsidTr="003D58A1">
        <w:trPr>
          <w:trHeight w:val="344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D81F4" w14:textId="77777777" w:rsidR="005F2002" w:rsidRPr="00C11EAA" w:rsidRDefault="005F2002" w:rsidP="00C44AE3">
            <w:pPr>
              <w:pStyle w:val="a4"/>
              <w:spacing w:line="480" w:lineRule="auto"/>
              <w:rPr>
                <w:b/>
                <w:sz w:val="20"/>
                <w:szCs w:val="20"/>
              </w:rPr>
            </w:pPr>
            <w:r w:rsidRPr="00C11EAA">
              <w:rPr>
                <w:b/>
                <w:sz w:val="20"/>
                <w:szCs w:val="20"/>
              </w:rPr>
              <w:t>Autoregressive Coeffic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F6082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63F0A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62029" w14:textId="5677C1E5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CA2ED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F2002" w14:paraId="4091DFDD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2483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eacher Reward Strategies T1 → Teacher Reward Strategie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805D" w14:textId="73B4797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4B76046" w14:textId="3BBB5418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7AA1" w14:textId="46BD3C19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3C4B" w14:textId="395AC06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5F2002" w14:paraId="0CF61B66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FA3A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eacher Harsh Discipline T1 → Teacher Harsh Discipline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4DDA" w14:textId="4E04B81C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25B60F4" w14:textId="64556973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6250" w14:textId="69F54B6C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60CA" w14:textId="58A51E76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5F2002" w14:paraId="4C775D98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5CEC0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U Traits T1 → CU Trait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8C85" w14:textId="3E1C8564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C347E7F" w14:textId="78C2CD93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8BF5" w14:textId="06A327A4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EDFA" w14:textId="64D19288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5F2002" w14:paraId="0B0ECE87" w14:textId="77777777" w:rsidTr="003D58A1">
        <w:trPr>
          <w:trHeight w:val="36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7EE4" w14:textId="77777777" w:rsidR="005F2002" w:rsidRDefault="005F2002" w:rsidP="00C44AE3">
            <w:pPr>
              <w:pStyle w:val="a4"/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sz w:val="20"/>
                <w:szCs w:val="20"/>
              </w:rPr>
              <w:t>AB T1 → AB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AF2B" w14:textId="554E5A29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.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6C33601" w14:textId="49E5322D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E342" w14:textId="44E59649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1E43" w14:textId="348DF011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5F2002" w14:paraId="76F61229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D0E2" w14:textId="77777777" w:rsidR="005F2002" w:rsidRPr="00C11EAA" w:rsidRDefault="005F2002" w:rsidP="00C44AE3">
            <w:pPr>
              <w:pStyle w:val="a4"/>
              <w:spacing w:line="480" w:lineRule="auto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C11EAA">
              <w:rPr>
                <w:b/>
                <w:color w:val="000000"/>
                <w:sz w:val="20"/>
                <w:szCs w:val="20"/>
                <w:lang w:eastAsia="en-GB"/>
              </w:rPr>
              <w:t>Teacher Strategies Predicting Child CU/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3EA7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0D4F1E5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4A43" w14:textId="79FB82C6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ABA7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F2002" w14:paraId="41DC5C43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AFB2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1 → CU Trait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22CB" w14:textId="085E6D5C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-.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9714867" w14:textId="78A76BF3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AB80" w14:textId="4450C3B8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1A99" w14:textId="53747FD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0</w:t>
            </w:r>
          </w:p>
        </w:tc>
      </w:tr>
      <w:tr w:rsidR="005F2002" w14:paraId="058FF57D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C59C5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1 → AB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CB5D4" w14:textId="48876EC0" w:rsidR="005F2002" w:rsidRPr="00BE7621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-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9FF363" w14:textId="1875C230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6900" w14:textId="39F37A19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D675" w14:textId="4172515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8</w:t>
            </w:r>
          </w:p>
        </w:tc>
      </w:tr>
      <w:tr w:rsidR="005F2002" w14:paraId="592371E1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6B9D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arsh Discipline T1 → CU Trait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5083" w14:textId="08E9B23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EFCF9D1" w14:textId="32AFAC67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6969" w14:textId="2F4902CB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C759" w14:textId="259BE8A0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6</w:t>
            </w:r>
          </w:p>
        </w:tc>
      </w:tr>
      <w:tr w:rsidR="005F2002" w14:paraId="4408E457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A8B1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arsh Discipline T1 → AB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73FA" w14:textId="26DE8864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6E71E10" w14:textId="464DD34B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2A51" w14:textId="6A08991F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3FDE" w14:textId="1AA6A8A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1</w:t>
            </w:r>
          </w:p>
        </w:tc>
      </w:tr>
      <w:tr w:rsidR="005F2002" w14:paraId="335C771F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BC64" w14:textId="77777777" w:rsidR="005F2002" w:rsidRPr="00C11EAA" w:rsidRDefault="005F2002" w:rsidP="00C44AE3">
            <w:pPr>
              <w:pStyle w:val="a4"/>
              <w:spacing w:line="480" w:lineRule="auto"/>
              <w:rPr>
                <w:b/>
                <w:sz w:val="20"/>
                <w:szCs w:val="20"/>
              </w:rPr>
            </w:pPr>
            <w:r w:rsidRPr="00C11EAA">
              <w:rPr>
                <w:b/>
                <w:sz w:val="20"/>
                <w:szCs w:val="20"/>
              </w:rPr>
              <w:t>Child CU/AB Predicting Teacher Strateg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198C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7158AC0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0C2A" w14:textId="4B7949EB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8E35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F2002" w14:paraId="6B39988D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C15E" w14:textId="26804564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U Traits T1 → Reward Strategie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1C92" w14:textId="539F6859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-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DE21201" w14:textId="65AD5975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FCC1" w14:textId="60789B1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71B9" w14:textId="57BD974A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</w:tr>
      <w:tr w:rsidR="005F2002" w14:paraId="060C6DE1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4AF7" w14:textId="7ED8F3B2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U Traits T1 → Harsh Discipline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B562" w14:textId="2A0CFE08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402F355" w14:textId="674F3B93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274D" w14:textId="34D96BA2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7F60" w14:textId="615168DC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6</w:t>
            </w:r>
          </w:p>
        </w:tc>
      </w:tr>
      <w:tr w:rsidR="005F2002" w14:paraId="05FC5ABE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08B6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B T1 → Reward Strategie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FBE5" w14:textId="41E879F9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9A1BBE3" w14:textId="02252D80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4880" w14:textId="503DB050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14D7" w14:textId="51412FB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6</w:t>
            </w:r>
          </w:p>
        </w:tc>
      </w:tr>
      <w:tr w:rsidR="005F2002" w14:paraId="2D21F80F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1EE4F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B T1 → Harsh Discipline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2AE2" w14:textId="3F09DD4F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17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9C7551" w14:textId="3B533501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064E" w14:textId="7CB1D099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AEE3" w14:textId="3BB3577D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9</w:t>
            </w:r>
          </w:p>
        </w:tc>
      </w:tr>
      <w:tr w:rsidR="005F2002" w14:paraId="293D817D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16C4" w14:textId="77777777" w:rsidR="005F2002" w:rsidRPr="00C11EAA" w:rsidRDefault="005F2002" w:rsidP="00C44AE3">
            <w:pPr>
              <w:pStyle w:val="a4"/>
              <w:spacing w:line="480" w:lineRule="auto"/>
              <w:rPr>
                <w:b/>
                <w:sz w:val="20"/>
                <w:szCs w:val="20"/>
              </w:rPr>
            </w:pPr>
            <w:r w:rsidRPr="00C11EAA">
              <w:rPr>
                <w:b/>
                <w:sz w:val="20"/>
                <w:szCs w:val="20"/>
              </w:rPr>
              <w:t>Concurrent Covaria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2356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E78B6CA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74AE" w14:textId="294D8875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1A44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5F2002" w14:paraId="55366CE2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69B5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1 &amp; Harsh Discipline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21AB" w14:textId="6DA5DEC4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-4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1EC6E81" w14:textId="34693CB0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5997" w14:textId="18092566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BFBD" w14:textId="56EC434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5F2002" w14:paraId="32B40FCE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EEEC" w14:textId="6A3F9B9A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1 &amp; CU Traits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9EE4" w14:textId="5462ABE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-1.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F5F553D" w14:textId="339424C8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4B6B" w14:textId="56582A65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49B8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</w:t>
            </w:r>
          </w:p>
        </w:tc>
      </w:tr>
      <w:tr w:rsidR="005F2002" w14:paraId="57F6487B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2442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1 &amp; AB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CA52" w14:textId="45ED6B8C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-.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D966288" w14:textId="5553D962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9D87" w14:textId="5755B1E4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39E8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0</w:t>
            </w:r>
          </w:p>
        </w:tc>
      </w:tr>
      <w:tr w:rsidR="005F2002" w14:paraId="66CA8FFD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704D" w14:textId="10BC8B12" w:rsidR="005F2002" w:rsidRPr="00E10BDB" w:rsidRDefault="005F2002" w:rsidP="00C44AE3">
            <w:pPr>
              <w:pStyle w:val="a4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arsh Discipline T1 &amp; CU Traits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F6BE" w14:textId="56FE323D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C9DFC89" w14:textId="0CC75E72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966A" w14:textId="5D4EA1B1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2D9C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2</w:t>
            </w:r>
          </w:p>
        </w:tc>
      </w:tr>
      <w:tr w:rsidR="005F2002" w14:paraId="0681508E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C058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arsh Discipline T1 &amp; AB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A4DD" w14:textId="03177A45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3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9261254" w14:textId="577EE6B9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BBA1" w14:textId="43EDE990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E761" w14:textId="425462C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5F2002" w14:paraId="532E8D6F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02AC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U T1 &amp; AB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44F8" w14:textId="00291B06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.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0EFD4B4" w14:textId="3A662099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B8AF" w14:textId="6499F24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DC33" w14:textId="77777777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7</w:t>
            </w:r>
          </w:p>
        </w:tc>
      </w:tr>
      <w:tr w:rsidR="005F2002" w14:paraId="00E89D9E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AD5F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2 &amp; Harsh Discipline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EB61" w14:textId="0F5FF91F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3D58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.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195617B" w14:textId="7AFD5BCE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C839" w14:textId="0BBFA12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0056" w14:textId="598D07D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6</w:t>
            </w:r>
          </w:p>
        </w:tc>
      </w:tr>
      <w:tr w:rsidR="005F2002" w14:paraId="75D3A5A9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569D" w14:textId="42E7CDD8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2 &amp; CU Trait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C948" w14:textId="6356B606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-1.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F32918A" w14:textId="64B7DFF3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CB77" w14:textId="6AC97FA3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54E5" w14:textId="349B22ED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</w:t>
            </w:r>
          </w:p>
        </w:tc>
      </w:tr>
      <w:tr w:rsidR="005F2002" w14:paraId="0FAC8450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47BE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ward Strategies T2 &amp; AB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2DE7" w14:textId="5E30F836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-.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621E3FD" w14:textId="7D175FB0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9D49" w14:textId="620648C0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ACFF" w14:textId="0EEA097D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7</w:t>
            </w:r>
          </w:p>
        </w:tc>
      </w:tr>
      <w:tr w:rsidR="005F2002" w14:paraId="38A51D26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A416" w14:textId="4C7CE8E6" w:rsidR="005F2002" w:rsidRPr="00E10BDB" w:rsidRDefault="005F2002" w:rsidP="00C44AE3">
            <w:pPr>
              <w:pStyle w:val="a4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arsh Discipline T2 &amp; CU Traits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D495" w14:textId="12AC1E5A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59C81FE" w14:textId="04BEF128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23E3" w14:textId="7D342C82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6114" w14:textId="3DDDEC11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8</w:t>
            </w:r>
          </w:p>
        </w:tc>
      </w:tr>
      <w:tr w:rsidR="005F2002" w14:paraId="0153D136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0F53" w14:textId="77777777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arsh Discipline T2 &amp; AB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B8CC" w14:textId="3CAD3F2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FB4DAD4" w14:textId="2C3635B8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3531" w14:textId="7033D665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4C6E" w14:textId="368EE07D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</w:tr>
      <w:tr w:rsidR="005F2002" w14:paraId="3D7199A4" w14:textId="77777777" w:rsidTr="003D58A1">
        <w:trPr>
          <w:trHeight w:val="344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DAF68" w14:textId="3C298824" w:rsidR="005F2002" w:rsidRDefault="005F2002" w:rsidP="00C44AE3">
            <w:pPr>
              <w:pStyle w:val="a4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U Traits T2 &amp; AB 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ED164" w14:textId="4C53154B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.8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B7046" w14:textId="36B79170" w:rsidR="005F2002" w:rsidRDefault="003D58A1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F2002">
              <w:rPr>
                <w:sz w:val="20"/>
                <w:szCs w:val="20"/>
              </w:rPr>
              <w:t>.2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3DFE7" w14:textId="283BAD7E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2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178BD" w14:textId="30B6E240" w:rsidR="005F2002" w:rsidRDefault="005F2002" w:rsidP="00C44AE3">
            <w:pPr>
              <w:pStyle w:val="a4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</w:tr>
    </w:tbl>
    <w:p w14:paraId="4865BBEA" w14:textId="4939CD88" w:rsidR="00F42E83" w:rsidRDefault="00F42E83" w:rsidP="00C44AE3">
      <w:pPr>
        <w:pStyle w:val="a4"/>
        <w:spacing w:line="360" w:lineRule="auto"/>
        <w:rPr>
          <w:rFonts w:eastAsia="바탕"/>
          <w:sz w:val="20"/>
          <w:szCs w:val="20"/>
        </w:rPr>
      </w:pPr>
      <w:r>
        <w:rPr>
          <w:i/>
          <w:sz w:val="20"/>
          <w:szCs w:val="20"/>
        </w:rPr>
        <w:t>Note.</w:t>
      </w:r>
      <w:r>
        <w:rPr>
          <w:sz w:val="20"/>
          <w:szCs w:val="20"/>
        </w:rPr>
        <w:t xml:space="preserve"> </w:t>
      </w:r>
      <w:r w:rsidR="00923FC4">
        <w:rPr>
          <w:sz w:val="20"/>
          <w:szCs w:val="20"/>
        </w:rPr>
        <w:t xml:space="preserve">CU traits = Callous-unemotional traits; AB = Antisocial </w:t>
      </w:r>
      <w:proofErr w:type="spellStart"/>
      <w:r w:rsidR="00923FC4">
        <w:rPr>
          <w:sz w:val="20"/>
          <w:szCs w:val="20"/>
        </w:rPr>
        <w:t>behavior</w:t>
      </w:r>
      <w:proofErr w:type="spellEnd"/>
      <w:r w:rsidR="00923FC4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We created dummy variables for each individual teacher and entered all as covariates in the model, but </w:t>
      </w:r>
      <w:r w:rsidR="00923FC4">
        <w:rPr>
          <w:sz w:val="20"/>
          <w:szCs w:val="20"/>
        </w:rPr>
        <w:t xml:space="preserve">these are </w:t>
      </w:r>
      <w:r>
        <w:rPr>
          <w:sz w:val="20"/>
          <w:szCs w:val="20"/>
        </w:rPr>
        <w:t xml:space="preserve">not shown in the table. Child age, gender, family type, and free school milk were also entered as control </w:t>
      </w:r>
      <w:proofErr w:type="gramStart"/>
      <w:r>
        <w:rPr>
          <w:sz w:val="20"/>
          <w:szCs w:val="20"/>
        </w:rPr>
        <w:t>variables, but</w:t>
      </w:r>
      <w:proofErr w:type="gramEnd"/>
      <w:r>
        <w:rPr>
          <w:sz w:val="20"/>
          <w:szCs w:val="20"/>
        </w:rPr>
        <w:t xml:space="preserve"> are not shown in the table. T1 = Time 1 assessment; T2 = Time 2 assessment. </w:t>
      </w:r>
    </w:p>
    <w:p w14:paraId="6FE2467C" w14:textId="1141C57C" w:rsidR="00C47944" w:rsidRDefault="00C47944" w:rsidP="00C44AE3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C47944" w:rsidSect="009964F1">
      <w:pgSz w:w="11906" w:h="16838"/>
      <w:pgMar w:top="284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1F8"/>
    <w:rsid w:val="0001276F"/>
    <w:rsid w:val="00032553"/>
    <w:rsid w:val="000C0663"/>
    <w:rsid w:val="000E0909"/>
    <w:rsid w:val="00117538"/>
    <w:rsid w:val="001236E0"/>
    <w:rsid w:val="00182382"/>
    <w:rsid w:val="001A5FAB"/>
    <w:rsid w:val="001C2176"/>
    <w:rsid w:val="001D21F8"/>
    <w:rsid w:val="001F5103"/>
    <w:rsid w:val="0021481A"/>
    <w:rsid w:val="00214AC6"/>
    <w:rsid w:val="00215E2B"/>
    <w:rsid w:val="002468B9"/>
    <w:rsid w:val="00260CC9"/>
    <w:rsid w:val="002A5A07"/>
    <w:rsid w:val="002E124A"/>
    <w:rsid w:val="003612B8"/>
    <w:rsid w:val="00361336"/>
    <w:rsid w:val="003D58A1"/>
    <w:rsid w:val="00470561"/>
    <w:rsid w:val="004F1149"/>
    <w:rsid w:val="00580F90"/>
    <w:rsid w:val="00591B38"/>
    <w:rsid w:val="005B246F"/>
    <w:rsid w:val="005B792A"/>
    <w:rsid w:val="005F2002"/>
    <w:rsid w:val="006F71A6"/>
    <w:rsid w:val="00704DBA"/>
    <w:rsid w:val="0072355F"/>
    <w:rsid w:val="00753E9C"/>
    <w:rsid w:val="007A5C34"/>
    <w:rsid w:val="00820A7A"/>
    <w:rsid w:val="0086381B"/>
    <w:rsid w:val="00871F13"/>
    <w:rsid w:val="00893A6E"/>
    <w:rsid w:val="008978BD"/>
    <w:rsid w:val="008D2ED3"/>
    <w:rsid w:val="008F43D8"/>
    <w:rsid w:val="00905C42"/>
    <w:rsid w:val="00923FC4"/>
    <w:rsid w:val="00934387"/>
    <w:rsid w:val="00956CF1"/>
    <w:rsid w:val="009964F1"/>
    <w:rsid w:val="009C3476"/>
    <w:rsid w:val="009C4039"/>
    <w:rsid w:val="009C4F95"/>
    <w:rsid w:val="009E581F"/>
    <w:rsid w:val="00A0058C"/>
    <w:rsid w:val="00A45E3C"/>
    <w:rsid w:val="00A91C52"/>
    <w:rsid w:val="00AB40F7"/>
    <w:rsid w:val="00AE61AF"/>
    <w:rsid w:val="00AF6A0E"/>
    <w:rsid w:val="00B50EC9"/>
    <w:rsid w:val="00B80C76"/>
    <w:rsid w:val="00B82188"/>
    <w:rsid w:val="00BA086E"/>
    <w:rsid w:val="00BB26FB"/>
    <w:rsid w:val="00BD2358"/>
    <w:rsid w:val="00BF3C50"/>
    <w:rsid w:val="00C0056D"/>
    <w:rsid w:val="00C11EAA"/>
    <w:rsid w:val="00C16D6E"/>
    <w:rsid w:val="00C37A3E"/>
    <w:rsid w:val="00C44AE3"/>
    <w:rsid w:val="00C47944"/>
    <w:rsid w:val="00C6560A"/>
    <w:rsid w:val="00C934E4"/>
    <w:rsid w:val="00C939D1"/>
    <w:rsid w:val="00CB6227"/>
    <w:rsid w:val="00CE2A58"/>
    <w:rsid w:val="00CE31E0"/>
    <w:rsid w:val="00CF5DF0"/>
    <w:rsid w:val="00D04C40"/>
    <w:rsid w:val="00DC7516"/>
    <w:rsid w:val="00DD16EF"/>
    <w:rsid w:val="00E5761D"/>
    <w:rsid w:val="00EA5864"/>
    <w:rsid w:val="00EB2D90"/>
    <w:rsid w:val="00EE1C74"/>
    <w:rsid w:val="00F24253"/>
    <w:rsid w:val="00F42E83"/>
    <w:rsid w:val="00F45FEA"/>
    <w:rsid w:val="00F56075"/>
    <w:rsid w:val="00F651A5"/>
    <w:rsid w:val="00F7095B"/>
    <w:rsid w:val="00FB27D3"/>
    <w:rsid w:val="00FE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5164"/>
  <w15:chartTrackingRefBased/>
  <w15:docId w15:val="{0C2AC42E-BC6F-424F-B854-848722A24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21F8"/>
    <w:pPr>
      <w:spacing w:after="200" w:line="276" w:lineRule="auto"/>
    </w:pPr>
    <w:rPr>
      <w:rFonts w:eastAsia="바탕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1F8"/>
    <w:pPr>
      <w:spacing w:after="0" w:line="240" w:lineRule="auto"/>
    </w:pPr>
    <w:rPr>
      <w:rFonts w:eastAsia="바탕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934387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Char">
    <w:name w:val="간격 없음 Char"/>
    <w:basedOn w:val="a0"/>
    <w:link w:val="a4"/>
    <w:uiPriority w:val="1"/>
    <w:locked/>
    <w:rsid w:val="00934387"/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a5">
    <w:name w:val="Balloon Text"/>
    <w:basedOn w:val="a"/>
    <w:link w:val="Char0"/>
    <w:uiPriority w:val="99"/>
    <w:semiHidden/>
    <w:unhideWhenUsed/>
    <w:rsid w:val="00704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704DBA"/>
    <w:rPr>
      <w:rFonts w:ascii="Segoe UI" w:eastAsia="바탕" w:hAnsi="Segoe UI" w:cs="Segoe UI"/>
      <w:sz w:val="18"/>
      <w:szCs w:val="18"/>
      <w:lang w:val="en-AU" w:eastAsia="en-US"/>
    </w:rPr>
  </w:style>
  <w:style w:type="character" w:styleId="a6">
    <w:name w:val="annotation reference"/>
    <w:basedOn w:val="a0"/>
    <w:uiPriority w:val="99"/>
    <w:semiHidden/>
    <w:unhideWhenUsed/>
    <w:rsid w:val="00704DBA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704DBA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704DBA"/>
    <w:rPr>
      <w:rFonts w:eastAsia="바탕"/>
      <w:sz w:val="20"/>
      <w:szCs w:val="20"/>
      <w:lang w:val="en-AU"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04DB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04DBA"/>
    <w:rPr>
      <w:rFonts w:eastAsia="바탕"/>
      <w:b/>
      <w:bCs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544</Words>
  <Characters>3107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London</Company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lim Hwang</dc:creator>
  <cp:keywords/>
  <dc:description/>
  <cp:lastModifiedBy>Hwang, Suhlim</cp:lastModifiedBy>
  <cp:revision>57</cp:revision>
  <dcterms:created xsi:type="dcterms:W3CDTF">2020-02-18T17:32:00Z</dcterms:created>
  <dcterms:modified xsi:type="dcterms:W3CDTF">2020-05-17T16:55:00Z</dcterms:modified>
</cp:coreProperties>
</file>